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C18" w:rsidRPr="007F4B1D" w:rsidRDefault="00044A50" w:rsidP="006469DD">
      <w:pPr>
        <w:spacing w:line="480" w:lineRule="auto"/>
        <w:rPr>
          <w:b/>
          <w:lang w:val="en-US"/>
        </w:rPr>
      </w:pPr>
      <w:bookmarkStart w:id="0" w:name="OLE_LINK1"/>
      <w:bookmarkStart w:id="1" w:name="OLE_LINK2"/>
      <w:r>
        <w:rPr>
          <w:b/>
          <w:lang w:val="en-US"/>
        </w:rPr>
        <w:t>S1 Table</w:t>
      </w:r>
    </w:p>
    <w:p w:rsidR="007F4B1D" w:rsidRDefault="007F4B1D" w:rsidP="006469DD">
      <w:pPr>
        <w:spacing w:line="480" w:lineRule="auto"/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495"/>
        <w:gridCol w:w="1353"/>
        <w:gridCol w:w="1521"/>
      </w:tblGrid>
      <w:tr w:rsidR="005A6090" w:rsidRPr="00044A50" w:rsidTr="005A6090">
        <w:tc>
          <w:tcPr>
            <w:tcW w:w="8369" w:type="dxa"/>
            <w:gridSpan w:val="3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bookmarkStart w:id="2" w:name="_GoBack"/>
            <w:bookmarkEnd w:id="2"/>
            <w:r>
              <w:rPr>
                <w:lang w:val="en-US"/>
              </w:rPr>
              <w:t>Association between CTC at baseline and maximal CTC during therapy, respectively, to other clinicopathologic characteristics.</w:t>
            </w:r>
          </w:p>
        </w:tc>
      </w:tr>
      <w:tr w:rsidR="005A6090" w:rsidRPr="00044A50" w:rsidTr="005A6090">
        <w:tc>
          <w:tcPr>
            <w:tcW w:w="5495" w:type="dxa"/>
          </w:tcPr>
          <w:p w:rsidR="005A6090" w:rsidRPr="007F4B1D" w:rsidRDefault="005A6090" w:rsidP="00A139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3" w:type="dxa"/>
          </w:tcPr>
          <w:p w:rsidR="005A6090" w:rsidRPr="007F4B1D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C at baseline (&lt;&gt;median)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aximal CTC during therapy </w:t>
            </w:r>
          </w:p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&lt;&gt;median)</w:t>
            </w:r>
          </w:p>
        </w:tc>
      </w:tr>
      <w:tr w:rsidR="005A6090" w:rsidRPr="007F4B1D" w:rsidTr="005A6090">
        <w:tc>
          <w:tcPr>
            <w:tcW w:w="5495" w:type="dxa"/>
          </w:tcPr>
          <w:p w:rsidR="005A6090" w:rsidRPr="007F4B1D" w:rsidRDefault="005A6090" w:rsidP="00A1391A">
            <w:pPr>
              <w:spacing w:line="360" w:lineRule="auto"/>
              <w:rPr>
                <w:lang w:val="en-US"/>
              </w:rPr>
            </w:pPr>
            <w:r w:rsidRPr="007F4B1D">
              <w:rPr>
                <w:lang w:val="en-US"/>
              </w:rPr>
              <w:t>Parameter</w:t>
            </w:r>
          </w:p>
        </w:tc>
        <w:tc>
          <w:tcPr>
            <w:tcW w:w="1353" w:type="dxa"/>
          </w:tcPr>
          <w:p w:rsidR="005A6090" w:rsidRPr="007F4B1D" w:rsidRDefault="005A6090" w:rsidP="006469DD">
            <w:pPr>
              <w:spacing w:line="480" w:lineRule="auto"/>
              <w:rPr>
                <w:lang w:val="en-US"/>
              </w:rPr>
            </w:pPr>
            <w:r w:rsidRPr="007F4B1D">
              <w:rPr>
                <w:lang w:val="en-US"/>
              </w:rPr>
              <w:t>p</w:t>
            </w:r>
          </w:p>
        </w:tc>
        <w:tc>
          <w:tcPr>
            <w:tcW w:w="1521" w:type="dxa"/>
          </w:tcPr>
          <w:p w:rsidR="005A6090" w:rsidRPr="007F4B1D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5A609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12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 (&lt;&gt;median of 58 years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ocalization, oral cavity vs oropharynx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25</w:t>
            </w:r>
          </w:p>
        </w:tc>
        <w:tc>
          <w:tcPr>
            <w:tcW w:w="1521" w:type="dxa"/>
          </w:tcPr>
          <w:p w:rsidR="005A6090" w:rsidRPr="005A6090" w:rsidRDefault="005A6090" w:rsidP="006469DD">
            <w:pPr>
              <w:spacing w:line="480" w:lineRule="auto"/>
              <w:rPr>
                <w:b/>
                <w:lang w:val="en-US"/>
              </w:rPr>
            </w:pPr>
            <w:r w:rsidRPr="005A6090">
              <w:rPr>
                <w:b/>
                <w:lang w:val="en-US"/>
              </w:rPr>
              <w:t>0.022</w:t>
            </w:r>
          </w:p>
        </w:tc>
      </w:tr>
      <w:tr w:rsidR="005A6090" w:rsidTr="005A6090">
        <w:tc>
          <w:tcPr>
            <w:tcW w:w="5495" w:type="dxa"/>
          </w:tcPr>
          <w:p w:rsidR="005A6090" w:rsidRPr="005A6090" w:rsidRDefault="005A6090" w:rsidP="005A6090">
            <w:pPr>
              <w:spacing w:line="360" w:lineRule="auto"/>
            </w:pPr>
            <w:proofErr w:type="spellStart"/>
            <w:r w:rsidRPr="005A6090">
              <w:t>cT</w:t>
            </w:r>
            <w:proofErr w:type="spellEnd"/>
            <w:r w:rsidRPr="005A6090">
              <w:t xml:space="preserve"> Stage (T2 </w:t>
            </w:r>
            <w:proofErr w:type="spellStart"/>
            <w:r w:rsidRPr="005A6090">
              <w:t>vs</w:t>
            </w:r>
            <w:proofErr w:type="spellEnd"/>
            <w:r w:rsidRPr="005A6090">
              <w:t xml:space="preserve"> T3/T4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86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744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N</w:t>
            </w:r>
            <w:proofErr w:type="spellEnd"/>
            <w:r>
              <w:rPr>
                <w:lang w:val="en-US"/>
              </w:rPr>
              <w:t xml:space="preserve"> Stage (N0 vs N+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41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48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5A609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PV status (HPV positive vs negative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03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5A609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thological response (CR vs not CR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rapy arm (Arm A vs B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99</w:t>
            </w:r>
          </w:p>
        </w:tc>
        <w:tc>
          <w:tcPr>
            <w:tcW w:w="1521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744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C at baseline (&lt;&gt;median)</w:t>
            </w:r>
          </w:p>
        </w:tc>
        <w:tc>
          <w:tcPr>
            <w:tcW w:w="1353" w:type="dxa"/>
          </w:tcPr>
          <w:p w:rsidR="005A6090" w:rsidRPr="007F5C59" w:rsidRDefault="005A6090" w:rsidP="006469DD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--</w:t>
            </w:r>
          </w:p>
        </w:tc>
        <w:tc>
          <w:tcPr>
            <w:tcW w:w="1521" w:type="dxa"/>
          </w:tcPr>
          <w:p w:rsidR="005A6090" w:rsidRDefault="00A153DA" w:rsidP="006469DD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3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C maximal during therapy (&lt;&gt;median)</w:t>
            </w:r>
          </w:p>
        </w:tc>
        <w:tc>
          <w:tcPr>
            <w:tcW w:w="1353" w:type="dxa"/>
          </w:tcPr>
          <w:p w:rsidR="005A6090" w:rsidRPr="007F5C59" w:rsidRDefault="005A6090" w:rsidP="006469DD">
            <w:pPr>
              <w:spacing w:line="480" w:lineRule="auto"/>
              <w:rPr>
                <w:b/>
                <w:lang w:val="en-US"/>
              </w:rPr>
            </w:pPr>
            <w:r w:rsidRPr="007F5C59">
              <w:rPr>
                <w:b/>
                <w:lang w:val="en-US"/>
              </w:rPr>
              <w:t>0.023</w:t>
            </w:r>
          </w:p>
        </w:tc>
        <w:tc>
          <w:tcPr>
            <w:tcW w:w="1521" w:type="dxa"/>
          </w:tcPr>
          <w:p w:rsidR="005A6090" w:rsidRPr="007F5C59" w:rsidRDefault="005A6090" w:rsidP="006469DD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--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C increase after IC (yes vs no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1521" w:type="dxa"/>
          </w:tcPr>
          <w:p w:rsidR="005A6090" w:rsidRDefault="00A153DA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C increase after surgery (yes vs no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46</w:t>
            </w:r>
          </w:p>
        </w:tc>
        <w:tc>
          <w:tcPr>
            <w:tcW w:w="1521" w:type="dxa"/>
          </w:tcPr>
          <w:p w:rsidR="005A6090" w:rsidRDefault="00A153DA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C increase after radiotherapy (yes vs no)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12</w:t>
            </w:r>
          </w:p>
        </w:tc>
        <w:tc>
          <w:tcPr>
            <w:tcW w:w="1521" w:type="dxa"/>
          </w:tcPr>
          <w:p w:rsidR="005A6090" w:rsidRDefault="00A153DA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57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currence (yes vs no)</w:t>
            </w:r>
          </w:p>
        </w:tc>
        <w:tc>
          <w:tcPr>
            <w:tcW w:w="1353" w:type="dxa"/>
          </w:tcPr>
          <w:p w:rsidR="005A6090" w:rsidRPr="00BA2C0C" w:rsidRDefault="005A6090" w:rsidP="006469DD">
            <w:pPr>
              <w:spacing w:line="480" w:lineRule="auto"/>
              <w:rPr>
                <w:b/>
                <w:lang w:val="en-US"/>
              </w:rPr>
            </w:pPr>
            <w:r w:rsidRPr="00BA2C0C">
              <w:rPr>
                <w:b/>
                <w:lang w:val="en-US"/>
              </w:rPr>
              <w:t>0.014</w:t>
            </w:r>
          </w:p>
        </w:tc>
        <w:tc>
          <w:tcPr>
            <w:tcW w:w="1521" w:type="dxa"/>
          </w:tcPr>
          <w:p w:rsidR="005A6090" w:rsidRPr="00A153DA" w:rsidRDefault="00A153DA" w:rsidP="006469DD">
            <w:pPr>
              <w:spacing w:line="480" w:lineRule="auto"/>
              <w:rPr>
                <w:lang w:val="en-US"/>
              </w:rPr>
            </w:pPr>
            <w:r w:rsidRPr="00A153DA">
              <w:rPr>
                <w:lang w:val="en-US"/>
              </w:rPr>
              <w:t>0.429</w:t>
            </w:r>
          </w:p>
        </w:tc>
      </w:tr>
      <w:tr w:rsidR="005A6090" w:rsidTr="005A6090">
        <w:tc>
          <w:tcPr>
            <w:tcW w:w="5495" w:type="dxa"/>
          </w:tcPr>
          <w:p w:rsidR="005A6090" w:rsidRDefault="005A6090" w:rsidP="00A139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1353" w:type="dxa"/>
          </w:tcPr>
          <w:p w:rsidR="005A6090" w:rsidRDefault="005A6090" w:rsidP="006469D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21" w:type="dxa"/>
          </w:tcPr>
          <w:p w:rsidR="005A6090" w:rsidRPr="00A153DA" w:rsidRDefault="00A153DA" w:rsidP="006469DD">
            <w:pPr>
              <w:spacing w:line="480" w:lineRule="auto"/>
              <w:rPr>
                <w:b/>
                <w:lang w:val="en-US"/>
              </w:rPr>
            </w:pPr>
            <w:r w:rsidRPr="00A153DA">
              <w:rPr>
                <w:b/>
                <w:lang w:val="en-US"/>
              </w:rPr>
              <w:t>0.028</w:t>
            </w:r>
          </w:p>
        </w:tc>
      </w:tr>
    </w:tbl>
    <w:p w:rsidR="007F4B1D" w:rsidRPr="007F4B1D" w:rsidRDefault="007F4B1D" w:rsidP="006469DD">
      <w:pPr>
        <w:spacing w:line="480" w:lineRule="auto"/>
        <w:rPr>
          <w:lang w:val="en-US"/>
        </w:rPr>
      </w:pPr>
    </w:p>
    <w:bookmarkEnd w:id="0"/>
    <w:bookmarkEnd w:id="1"/>
    <w:p w:rsidR="00D402A6" w:rsidRPr="00463D7C" w:rsidRDefault="00D402A6" w:rsidP="00127C44">
      <w:pPr>
        <w:spacing w:line="480" w:lineRule="auto"/>
        <w:rPr>
          <w:lang w:val="en-US"/>
        </w:rPr>
      </w:pPr>
    </w:p>
    <w:sectPr w:rsidR="00D402A6" w:rsidRPr="00463D7C" w:rsidSect="00C24594">
      <w:headerReference w:type="default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96C" w:rsidRDefault="00CA396C">
      <w:r>
        <w:separator/>
      </w:r>
    </w:p>
  </w:endnote>
  <w:endnote w:type="continuationSeparator" w:id="0">
    <w:p w:rsidR="00CA396C" w:rsidRDefault="00CA3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EB5" w:rsidRDefault="00F55EB5" w:rsidP="006469D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55EB5" w:rsidRDefault="00F55EB5" w:rsidP="006469DD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EB5" w:rsidRDefault="00F55EB5" w:rsidP="006469D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44A50">
      <w:rPr>
        <w:rStyle w:val="Seitenzahl"/>
        <w:noProof/>
      </w:rPr>
      <w:t>1</w:t>
    </w:r>
    <w:r>
      <w:rPr>
        <w:rStyle w:val="Seitenzahl"/>
      </w:rPr>
      <w:fldChar w:fldCharType="end"/>
    </w:r>
  </w:p>
  <w:p w:rsidR="00F55EB5" w:rsidRDefault="00F55EB5" w:rsidP="006469D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96C" w:rsidRDefault="00CA396C">
      <w:r>
        <w:separator/>
      </w:r>
    </w:p>
  </w:footnote>
  <w:footnote w:type="continuationSeparator" w:id="0">
    <w:p w:rsidR="00CA396C" w:rsidRDefault="00CA39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EB5" w:rsidRPr="00E77A83" w:rsidRDefault="00F55EB5" w:rsidP="00E77A83">
    <w:pPr>
      <w:pStyle w:val="Kopfzeile"/>
      <w:pBdr>
        <w:bottom w:val="single" w:sz="4" w:space="1" w:color="auto"/>
      </w:pBdr>
      <w:tabs>
        <w:tab w:val="clear" w:pos="4536"/>
      </w:tabs>
      <w:rPr>
        <w:i/>
        <w:sz w:val="18"/>
        <w:szCs w:val="18"/>
        <w:lang w:val="en-US"/>
      </w:rPr>
    </w:pPr>
    <w:r w:rsidRPr="00463D7C">
      <w:rPr>
        <w:i/>
        <w:sz w:val="18"/>
        <w:szCs w:val="18"/>
        <w:lang w:val="en-US"/>
      </w:rPr>
      <w:tab/>
      <w:t>Guntinas-Lichius et al.: Circulating tumor cells in oral canc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2A67E4"/>
    <w:multiLevelType w:val="hybridMultilevel"/>
    <w:tmpl w:val="B6F2D592"/>
    <w:lvl w:ilvl="0" w:tplc="75ACABD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E000DF3"/>
    <w:multiLevelType w:val="hybridMultilevel"/>
    <w:tmpl w:val="86F007BE"/>
    <w:lvl w:ilvl="0" w:tplc="F6F48A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wpf0td1v2rzye9dacvrws62rwzvvtrswzv&quot;&gt;Guntinas4&lt;record-ids&gt;&lt;item&gt;480&lt;/item&gt;&lt;item&gt;2598&lt;/item&gt;&lt;item&gt;3217&lt;/item&gt;&lt;item&gt;3327&lt;/item&gt;&lt;item&gt;8125&lt;/item&gt;&lt;item&gt;10884&lt;/item&gt;&lt;item&gt;12590&lt;/item&gt;&lt;item&gt;13088&lt;/item&gt;&lt;item&gt;13107&lt;/item&gt;&lt;item&gt;13121&lt;/item&gt;&lt;item&gt;13136&lt;/item&gt;&lt;item&gt;13137&lt;/item&gt;&lt;item&gt;13138&lt;/item&gt;&lt;item&gt;13140&lt;/item&gt;&lt;item&gt;13146&lt;/item&gt;&lt;item&gt;13147&lt;/item&gt;&lt;item&gt;13148&lt;/item&gt;&lt;item&gt;13151&lt;/item&gt;&lt;item&gt;13154&lt;/item&gt;&lt;item&gt;13156&lt;/item&gt;&lt;item&gt;13158&lt;/item&gt;&lt;item&gt;13159&lt;/item&gt;&lt;item&gt;13162&lt;/item&gt;&lt;item&gt;13187&lt;/item&gt;&lt;item&gt;13189&lt;/item&gt;&lt;item&gt;13190&lt;/item&gt;&lt;item&gt;13193&lt;/item&gt;&lt;item&gt;13194&lt;/item&gt;&lt;item&gt;13195&lt;/item&gt;&lt;item&gt;13199&lt;/item&gt;&lt;item&gt;13222&lt;/item&gt;&lt;item&gt;13228&lt;/item&gt;&lt;/record-ids&gt;&lt;/item&gt;&lt;/Libraries&gt;"/>
  </w:docVars>
  <w:rsids>
    <w:rsidRoot w:val="006469DD"/>
    <w:rsid w:val="0000567B"/>
    <w:rsid w:val="0000601B"/>
    <w:rsid w:val="00007883"/>
    <w:rsid w:val="000142FA"/>
    <w:rsid w:val="00015709"/>
    <w:rsid w:val="000223E9"/>
    <w:rsid w:val="00023BE6"/>
    <w:rsid w:val="000253D3"/>
    <w:rsid w:val="00025AF6"/>
    <w:rsid w:val="00036BC0"/>
    <w:rsid w:val="00037811"/>
    <w:rsid w:val="000431B5"/>
    <w:rsid w:val="00044A50"/>
    <w:rsid w:val="00044C4E"/>
    <w:rsid w:val="00050502"/>
    <w:rsid w:val="00050586"/>
    <w:rsid w:val="000512A7"/>
    <w:rsid w:val="000527BF"/>
    <w:rsid w:val="00054627"/>
    <w:rsid w:val="000552FD"/>
    <w:rsid w:val="000569FD"/>
    <w:rsid w:val="00056D4D"/>
    <w:rsid w:val="00057490"/>
    <w:rsid w:val="000621D6"/>
    <w:rsid w:val="00064571"/>
    <w:rsid w:val="000671E1"/>
    <w:rsid w:val="00072227"/>
    <w:rsid w:val="0007479B"/>
    <w:rsid w:val="00082823"/>
    <w:rsid w:val="00082B7A"/>
    <w:rsid w:val="0008699D"/>
    <w:rsid w:val="00091F3B"/>
    <w:rsid w:val="000975D0"/>
    <w:rsid w:val="000A24D1"/>
    <w:rsid w:val="000B04B5"/>
    <w:rsid w:val="000C27A3"/>
    <w:rsid w:val="000C3569"/>
    <w:rsid w:val="000C3FAA"/>
    <w:rsid w:val="000C73F6"/>
    <w:rsid w:val="000C7A1D"/>
    <w:rsid w:val="000D5003"/>
    <w:rsid w:val="000D6CBD"/>
    <w:rsid w:val="000D7C94"/>
    <w:rsid w:val="000E01B2"/>
    <w:rsid w:val="000E280D"/>
    <w:rsid w:val="000E7C79"/>
    <w:rsid w:val="000F66E2"/>
    <w:rsid w:val="001007B3"/>
    <w:rsid w:val="001164CC"/>
    <w:rsid w:val="0011797C"/>
    <w:rsid w:val="00121CC2"/>
    <w:rsid w:val="00127C44"/>
    <w:rsid w:val="00130D99"/>
    <w:rsid w:val="00131A25"/>
    <w:rsid w:val="00131E1C"/>
    <w:rsid w:val="00140CAE"/>
    <w:rsid w:val="00142157"/>
    <w:rsid w:val="00142E72"/>
    <w:rsid w:val="0014399F"/>
    <w:rsid w:val="001449BB"/>
    <w:rsid w:val="001450BB"/>
    <w:rsid w:val="00154D11"/>
    <w:rsid w:val="00156E2C"/>
    <w:rsid w:val="001705BC"/>
    <w:rsid w:val="00170F93"/>
    <w:rsid w:val="00171A51"/>
    <w:rsid w:val="00171EFF"/>
    <w:rsid w:val="0017314F"/>
    <w:rsid w:val="00173D06"/>
    <w:rsid w:val="0018052C"/>
    <w:rsid w:val="001856A5"/>
    <w:rsid w:val="0019104A"/>
    <w:rsid w:val="0019142E"/>
    <w:rsid w:val="001959CD"/>
    <w:rsid w:val="001A29F0"/>
    <w:rsid w:val="001A6AFB"/>
    <w:rsid w:val="001A74EE"/>
    <w:rsid w:val="001C05F9"/>
    <w:rsid w:val="001C1CBF"/>
    <w:rsid w:val="001C32C8"/>
    <w:rsid w:val="001C3B22"/>
    <w:rsid w:val="001D13E8"/>
    <w:rsid w:val="001D433D"/>
    <w:rsid w:val="001E0426"/>
    <w:rsid w:val="001E1D2F"/>
    <w:rsid w:val="001E2E88"/>
    <w:rsid w:val="001F2BEC"/>
    <w:rsid w:val="001F463F"/>
    <w:rsid w:val="00201AAA"/>
    <w:rsid w:val="00203B63"/>
    <w:rsid w:val="00205234"/>
    <w:rsid w:val="00206081"/>
    <w:rsid w:val="00207542"/>
    <w:rsid w:val="00210679"/>
    <w:rsid w:val="002113EC"/>
    <w:rsid w:val="00215DAD"/>
    <w:rsid w:val="00217F21"/>
    <w:rsid w:val="002210EE"/>
    <w:rsid w:val="00222111"/>
    <w:rsid w:val="00222AA2"/>
    <w:rsid w:val="00225AB8"/>
    <w:rsid w:val="0023054D"/>
    <w:rsid w:val="00231091"/>
    <w:rsid w:val="0023343E"/>
    <w:rsid w:val="00233DA0"/>
    <w:rsid w:val="0024098E"/>
    <w:rsid w:val="00245F7D"/>
    <w:rsid w:val="00252C44"/>
    <w:rsid w:val="00256496"/>
    <w:rsid w:val="00265265"/>
    <w:rsid w:val="0026740E"/>
    <w:rsid w:val="00274627"/>
    <w:rsid w:val="00274EC9"/>
    <w:rsid w:val="00275046"/>
    <w:rsid w:val="00277187"/>
    <w:rsid w:val="00282949"/>
    <w:rsid w:val="00291250"/>
    <w:rsid w:val="002912AC"/>
    <w:rsid w:val="0029243D"/>
    <w:rsid w:val="00293E36"/>
    <w:rsid w:val="002A20A6"/>
    <w:rsid w:val="002A56F8"/>
    <w:rsid w:val="002A5C80"/>
    <w:rsid w:val="002A64F7"/>
    <w:rsid w:val="002B0984"/>
    <w:rsid w:val="002B33B7"/>
    <w:rsid w:val="002B3E89"/>
    <w:rsid w:val="002C23A6"/>
    <w:rsid w:val="002C24C4"/>
    <w:rsid w:val="002C3FC4"/>
    <w:rsid w:val="002C4A3C"/>
    <w:rsid w:val="002C4C3D"/>
    <w:rsid w:val="002C520B"/>
    <w:rsid w:val="002D1595"/>
    <w:rsid w:val="002E6AAB"/>
    <w:rsid w:val="002F3B29"/>
    <w:rsid w:val="002F789A"/>
    <w:rsid w:val="002F7B47"/>
    <w:rsid w:val="00300C8F"/>
    <w:rsid w:val="00301645"/>
    <w:rsid w:val="00303256"/>
    <w:rsid w:val="003039B4"/>
    <w:rsid w:val="0030489E"/>
    <w:rsid w:val="0031117F"/>
    <w:rsid w:val="00311BB8"/>
    <w:rsid w:val="003158AF"/>
    <w:rsid w:val="00315FE6"/>
    <w:rsid w:val="00320E13"/>
    <w:rsid w:val="003301C9"/>
    <w:rsid w:val="00330459"/>
    <w:rsid w:val="003319C3"/>
    <w:rsid w:val="00333986"/>
    <w:rsid w:val="003429C4"/>
    <w:rsid w:val="00342CFA"/>
    <w:rsid w:val="00343CD5"/>
    <w:rsid w:val="003446A7"/>
    <w:rsid w:val="0034683E"/>
    <w:rsid w:val="00347322"/>
    <w:rsid w:val="003501D9"/>
    <w:rsid w:val="003521EC"/>
    <w:rsid w:val="00354F99"/>
    <w:rsid w:val="00356314"/>
    <w:rsid w:val="003618CA"/>
    <w:rsid w:val="00361EF3"/>
    <w:rsid w:val="00361F4D"/>
    <w:rsid w:val="003631D1"/>
    <w:rsid w:val="00366CC9"/>
    <w:rsid w:val="00374C96"/>
    <w:rsid w:val="003767AB"/>
    <w:rsid w:val="0038285F"/>
    <w:rsid w:val="00383036"/>
    <w:rsid w:val="0038485C"/>
    <w:rsid w:val="00385DC0"/>
    <w:rsid w:val="00390B3F"/>
    <w:rsid w:val="00390E3A"/>
    <w:rsid w:val="00395B77"/>
    <w:rsid w:val="00395EDE"/>
    <w:rsid w:val="00397A7B"/>
    <w:rsid w:val="00397FBE"/>
    <w:rsid w:val="003A2132"/>
    <w:rsid w:val="003A3649"/>
    <w:rsid w:val="003B1BE1"/>
    <w:rsid w:val="003B3703"/>
    <w:rsid w:val="003B3D33"/>
    <w:rsid w:val="003B54E8"/>
    <w:rsid w:val="003B6C5E"/>
    <w:rsid w:val="003C0DBD"/>
    <w:rsid w:val="003C248A"/>
    <w:rsid w:val="003C43A1"/>
    <w:rsid w:val="003C4F61"/>
    <w:rsid w:val="003C541B"/>
    <w:rsid w:val="003C6CD6"/>
    <w:rsid w:val="003C70AE"/>
    <w:rsid w:val="003D146C"/>
    <w:rsid w:val="003D16EB"/>
    <w:rsid w:val="003D43B9"/>
    <w:rsid w:val="003D51A9"/>
    <w:rsid w:val="003D6CED"/>
    <w:rsid w:val="003D7512"/>
    <w:rsid w:val="003D7561"/>
    <w:rsid w:val="003D7861"/>
    <w:rsid w:val="003D7B3D"/>
    <w:rsid w:val="003E65F9"/>
    <w:rsid w:val="003E748D"/>
    <w:rsid w:val="003E7A70"/>
    <w:rsid w:val="003F008F"/>
    <w:rsid w:val="003F2390"/>
    <w:rsid w:val="003F2FE4"/>
    <w:rsid w:val="003F3444"/>
    <w:rsid w:val="003F4ABC"/>
    <w:rsid w:val="00403A51"/>
    <w:rsid w:val="004062BC"/>
    <w:rsid w:val="00406C62"/>
    <w:rsid w:val="00412254"/>
    <w:rsid w:val="00413FA2"/>
    <w:rsid w:val="00416C15"/>
    <w:rsid w:val="00430210"/>
    <w:rsid w:val="00434A8E"/>
    <w:rsid w:val="00442183"/>
    <w:rsid w:val="00444AB4"/>
    <w:rsid w:val="0044785F"/>
    <w:rsid w:val="00455150"/>
    <w:rsid w:val="00455C2B"/>
    <w:rsid w:val="00460DD2"/>
    <w:rsid w:val="00463D7C"/>
    <w:rsid w:val="00465BFB"/>
    <w:rsid w:val="00465F93"/>
    <w:rsid w:val="00470281"/>
    <w:rsid w:val="00471326"/>
    <w:rsid w:val="00473CB4"/>
    <w:rsid w:val="00476756"/>
    <w:rsid w:val="00481DB9"/>
    <w:rsid w:val="00486ACC"/>
    <w:rsid w:val="00487C18"/>
    <w:rsid w:val="00491A3B"/>
    <w:rsid w:val="0049458E"/>
    <w:rsid w:val="0049746B"/>
    <w:rsid w:val="004A11AF"/>
    <w:rsid w:val="004A3D3A"/>
    <w:rsid w:val="004A4363"/>
    <w:rsid w:val="004A4489"/>
    <w:rsid w:val="004A5244"/>
    <w:rsid w:val="004A66CD"/>
    <w:rsid w:val="004B121E"/>
    <w:rsid w:val="004B2295"/>
    <w:rsid w:val="004B6653"/>
    <w:rsid w:val="004C2BBE"/>
    <w:rsid w:val="004C2CB3"/>
    <w:rsid w:val="004C46C3"/>
    <w:rsid w:val="004C4E0A"/>
    <w:rsid w:val="004D04DA"/>
    <w:rsid w:val="004D0867"/>
    <w:rsid w:val="004D0DC8"/>
    <w:rsid w:val="004D2861"/>
    <w:rsid w:val="004D558E"/>
    <w:rsid w:val="004D645A"/>
    <w:rsid w:val="004F46C4"/>
    <w:rsid w:val="00504653"/>
    <w:rsid w:val="005076D7"/>
    <w:rsid w:val="0051202B"/>
    <w:rsid w:val="005120DE"/>
    <w:rsid w:val="005144B1"/>
    <w:rsid w:val="00515637"/>
    <w:rsid w:val="00522094"/>
    <w:rsid w:val="00523FC1"/>
    <w:rsid w:val="005258B0"/>
    <w:rsid w:val="00530801"/>
    <w:rsid w:val="00530C4A"/>
    <w:rsid w:val="00534F78"/>
    <w:rsid w:val="00540DFC"/>
    <w:rsid w:val="005472E2"/>
    <w:rsid w:val="005502F9"/>
    <w:rsid w:val="005564A5"/>
    <w:rsid w:val="00563209"/>
    <w:rsid w:val="005766E7"/>
    <w:rsid w:val="00577DF4"/>
    <w:rsid w:val="00581810"/>
    <w:rsid w:val="00584C4A"/>
    <w:rsid w:val="00585012"/>
    <w:rsid w:val="00585E8F"/>
    <w:rsid w:val="0058793A"/>
    <w:rsid w:val="00587D00"/>
    <w:rsid w:val="00596369"/>
    <w:rsid w:val="0059676C"/>
    <w:rsid w:val="005A1230"/>
    <w:rsid w:val="005A182B"/>
    <w:rsid w:val="005A6090"/>
    <w:rsid w:val="005A6188"/>
    <w:rsid w:val="005A6A97"/>
    <w:rsid w:val="005B0B26"/>
    <w:rsid w:val="005B299A"/>
    <w:rsid w:val="005B7EB8"/>
    <w:rsid w:val="005C197E"/>
    <w:rsid w:val="005C3604"/>
    <w:rsid w:val="005D0A9C"/>
    <w:rsid w:val="005D3119"/>
    <w:rsid w:val="005D35BF"/>
    <w:rsid w:val="005D49EA"/>
    <w:rsid w:val="005D57CC"/>
    <w:rsid w:val="005D7615"/>
    <w:rsid w:val="005E0553"/>
    <w:rsid w:val="005E11F7"/>
    <w:rsid w:val="005E1D07"/>
    <w:rsid w:val="005E49E4"/>
    <w:rsid w:val="005E743F"/>
    <w:rsid w:val="005E7EF0"/>
    <w:rsid w:val="005F4102"/>
    <w:rsid w:val="0061214A"/>
    <w:rsid w:val="00612959"/>
    <w:rsid w:val="00615CF3"/>
    <w:rsid w:val="00616F5E"/>
    <w:rsid w:val="00621241"/>
    <w:rsid w:val="00621497"/>
    <w:rsid w:val="00622915"/>
    <w:rsid w:val="00623775"/>
    <w:rsid w:val="00623A51"/>
    <w:rsid w:val="00632EE2"/>
    <w:rsid w:val="00637D00"/>
    <w:rsid w:val="00643CEF"/>
    <w:rsid w:val="006469DD"/>
    <w:rsid w:val="00647EF2"/>
    <w:rsid w:val="006575DB"/>
    <w:rsid w:val="0066033F"/>
    <w:rsid w:val="006628C4"/>
    <w:rsid w:val="00670DD4"/>
    <w:rsid w:val="00675764"/>
    <w:rsid w:val="006765A7"/>
    <w:rsid w:val="00681D38"/>
    <w:rsid w:val="00682766"/>
    <w:rsid w:val="00684706"/>
    <w:rsid w:val="00687587"/>
    <w:rsid w:val="0068775D"/>
    <w:rsid w:val="00690B49"/>
    <w:rsid w:val="00697E98"/>
    <w:rsid w:val="006A2F0F"/>
    <w:rsid w:val="006A3666"/>
    <w:rsid w:val="006B7FE8"/>
    <w:rsid w:val="006C1B0F"/>
    <w:rsid w:val="006C264F"/>
    <w:rsid w:val="006C7528"/>
    <w:rsid w:val="006D4535"/>
    <w:rsid w:val="006D5F56"/>
    <w:rsid w:val="006D7DF9"/>
    <w:rsid w:val="006E280B"/>
    <w:rsid w:val="006F26FE"/>
    <w:rsid w:val="0070096B"/>
    <w:rsid w:val="00700EC5"/>
    <w:rsid w:val="0070193D"/>
    <w:rsid w:val="007061F2"/>
    <w:rsid w:val="00706BF1"/>
    <w:rsid w:val="007120C2"/>
    <w:rsid w:val="007171EC"/>
    <w:rsid w:val="00720338"/>
    <w:rsid w:val="0072159E"/>
    <w:rsid w:val="00727B3A"/>
    <w:rsid w:val="00731867"/>
    <w:rsid w:val="00731E30"/>
    <w:rsid w:val="00740343"/>
    <w:rsid w:val="00747EE2"/>
    <w:rsid w:val="0075011E"/>
    <w:rsid w:val="0075199B"/>
    <w:rsid w:val="00751C11"/>
    <w:rsid w:val="0075607D"/>
    <w:rsid w:val="00756810"/>
    <w:rsid w:val="00760C54"/>
    <w:rsid w:val="007712BF"/>
    <w:rsid w:val="00771D5B"/>
    <w:rsid w:val="00774A47"/>
    <w:rsid w:val="00777E53"/>
    <w:rsid w:val="00783679"/>
    <w:rsid w:val="007869D1"/>
    <w:rsid w:val="00790F22"/>
    <w:rsid w:val="00793029"/>
    <w:rsid w:val="00795534"/>
    <w:rsid w:val="007A3A2E"/>
    <w:rsid w:val="007A5E12"/>
    <w:rsid w:val="007A5E45"/>
    <w:rsid w:val="007A6FF9"/>
    <w:rsid w:val="007C0575"/>
    <w:rsid w:val="007C1352"/>
    <w:rsid w:val="007C5D4F"/>
    <w:rsid w:val="007D0D67"/>
    <w:rsid w:val="007D1011"/>
    <w:rsid w:val="007D2FB8"/>
    <w:rsid w:val="007D66AF"/>
    <w:rsid w:val="007D773E"/>
    <w:rsid w:val="007D7E8F"/>
    <w:rsid w:val="007E4E14"/>
    <w:rsid w:val="007E52EA"/>
    <w:rsid w:val="007E7E74"/>
    <w:rsid w:val="007F4AED"/>
    <w:rsid w:val="007F4B1D"/>
    <w:rsid w:val="007F5C59"/>
    <w:rsid w:val="007F7445"/>
    <w:rsid w:val="007F7967"/>
    <w:rsid w:val="007F7C17"/>
    <w:rsid w:val="00802527"/>
    <w:rsid w:val="00802AE1"/>
    <w:rsid w:val="00804291"/>
    <w:rsid w:val="008042DB"/>
    <w:rsid w:val="00804373"/>
    <w:rsid w:val="008055EA"/>
    <w:rsid w:val="00806897"/>
    <w:rsid w:val="00806BFE"/>
    <w:rsid w:val="0080710A"/>
    <w:rsid w:val="00813542"/>
    <w:rsid w:val="00814B17"/>
    <w:rsid w:val="00817376"/>
    <w:rsid w:val="008226BA"/>
    <w:rsid w:val="008279D7"/>
    <w:rsid w:val="00827A6C"/>
    <w:rsid w:val="00833F57"/>
    <w:rsid w:val="00840396"/>
    <w:rsid w:val="0084483E"/>
    <w:rsid w:val="008450A5"/>
    <w:rsid w:val="008508C0"/>
    <w:rsid w:val="00850A87"/>
    <w:rsid w:val="008511A2"/>
    <w:rsid w:val="008537CC"/>
    <w:rsid w:val="00855C15"/>
    <w:rsid w:val="0085731C"/>
    <w:rsid w:val="008640D5"/>
    <w:rsid w:val="00867E47"/>
    <w:rsid w:val="00872073"/>
    <w:rsid w:val="00874E4B"/>
    <w:rsid w:val="00876D10"/>
    <w:rsid w:val="00880213"/>
    <w:rsid w:val="00880860"/>
    <w:rsid w:val="00881028"/>
    <w:rsid w:val="00886830"/>
    <w:rsid w:val="0088708C"/>
    <w:rsid w:val="008872CC"/>
    <w:rsid w:val="008878E8"/>
    <w:rsid w:val="008A342A"/>
    <w:rsid w:val="008A584A"/>
    <w:rsid w:val="008A620D"/>
    <w:rsid w:val="008B0112"/>
    <w:rsid w:val="008B288A"/>
    <w:rsid w:val="008B3641"/>
    <w:rsid w:val="008B3D18"/>
    <w:rsid w:val="008C00B1"/>
    <w:rsid w:val="008C00EE"/>
    <w:rsid w:val="008C24F9"/>
    <w:rsid w:val="008C2F9C"/>
    <w:rsid w:val="008C4959"/>
    <w:rsid w:val="008C61C0"/>
    <w:rsid w:val="008C6FAD"/>
    <w:rsid w:val="008C7A82"/>
    <w:rsid w:val="008D4443"/>
    <w:rsid w:val="008E2BC9"/>
    <w:rsid w:val="008E5745"/>
    <w:rsid w:val="008E63CB"/>
    <w:rsid w:val="008F4CAA"/>
    <w:rsid w:val="009045C4"/>
    <w:rsid w:val="00904DF3"/>
    <w:rsid w:val="00905C65"/>
    <w:rsid w:val="00906352"/>
    <w:rsid w:val="00907086"/>
    <w:rsid w:val="00910967"/>
    <w:rsid w:val="00912072"/>
    <w:rsid w:val="0091300A"/>
    <w:rsid w:val="00916293"/>
    <w:rsid w:val="00916757"/>
    <w:rsid w:val="0092007A"/>
    <w:rsid w:val="00923142"/>
    <w:rsid w:val="009236E1"/>
    <w:rsid w:val="0092627A"/>
    <w:rsid w:val="00933503"/>
    <w:rsid w:val="00941D3F"/>
    <w:rsid w:val="00942330"/>
    <w:rsid w:val="00945602"/>
    <w:rsid w:val="0095058E"/>
    <w:rsid w:val="00951315"/>
    <w:rsid w:val="00952444"/>
    <w:rsid w:val="00952D44"/>
    <w:rsid w:val="009531EE"/>
    <w:rsid w:val="0095513A"/>
    <w:rsid w:val="00956254"/>
    <w:rsid w:val="00956BA8"/>
    <w:rsid w:val="009600E9"/>
    <w:rsid w:val="009618C0"/>
    <w:rsid w:val="00964E57"/>
    <w:rsid w:val="00965CAB"/>
    <w:rsid w:val="009661D0"/>
    <w:rsid w:val="009669F9"/>
    <w:rsid w:val="00971ED3"/>
    <w:rsid w:val="00972253"/>
    <w:rsid w:val="00984CE8"/>
    <w:rsid w:val="009869E2"/>
    <w:rsid w:val="00987817"/>
    <w:rsid w:val="009879BF"/>
    <w:rsid w:val="009908AD"/>
    <w:rsid w:val="00992AFD"/>
    <w:rsid w:val="00993C72"/>
    <w:rsid w:val="009947A0"/>
    <w:rsid w:val="00995203"/>
    <w:rsid w:val="009971E1"/>
    <w:rsid w:val="009A2357"/>
    <w:rsid w:val="009A57F7"/>
    <w:rsid w:val="009B1925"/>
    <w:rsid w:val="009B3078"/>
    <w:rsid w:val="009B4149"/>
    <w:rsid w:val="009B4AD3"/>
    <w:rsid w:val="009B67A0"/>
    <w:rsid w:val="009B7F83"/>
    <w:rsid w:val="009C4E10"/>
    <w:rsid w:val="009C56A1"/>
    <w:rsid w:val="009C704C"/>
    <w:rsid w:val="009D1732"/>
    <w:rsid w:val="009D4B43"/>
    <w:rsid w:val="009E004A"/>
    <w:rsid w:val="009E2C68"/>
    <w:rsid w:val="009E3B9E"/>
    <w:rsid w:val="009F06C9"/>
    <w:rsid w:val="009F653F"/>
    <w:rsid w:val="009F785A"/>
    <w:rsid w:val="00A01C40"/>
    <w:rsid w:val="00A07732"/>
    <w:rsid w:val="00A1391A"/>
    <w:rsid w:val="00A1434F"/>
    <w:rsid w:val="00A14455"/>
    <w:rsid w:val="00A153DA"/>
    <w:rsid w:val="00A175B9"/>
    <w:rsid w:val="00A24223"/>
    <w:rsid w:val="00A26ABC"/>
    <w:rsid w:val="00A341FC"/>
    <w:rsid w:val="00A36F4C"/>
    <w:rsid w:val="00A41768"/>
    <w:rsid w:val="00A4218C"/>
    <w:rsid w:val="00A4283E"/>
    <w:rsid w:val="00A43F0F"/>
    <w:rsid w:val="00A51367"/>
    <w:rsid w:val="00A536C2"/>
    <w:rsid w:val="00A602E3"/>
    <w:rsid w:val="00A61A94"/>
    <w:rsid w:val="00A704EF"/>
    <w:rsid w:val="00A70CAC"/>
    <w:rsid w:val="00A70EB0"/>
    <w:rsid w:val="00A755E7"/>
    <w:rsid w:val="00A75D21"/>
    <w:rsid w:val="00A807E8"/>
    <w:rsid w:val="00A80AEB"/>
    <w:rsid w:val="00A829F3"/>
    <w:rsid w:val="00A833FB"/>
    <w:rsid w:val="00A91F16"/>
    <w:rsid w:val="00A92FED"/>
    <w:rsid w:val="00A96D84"/>
    <w:rsid w:val="00AA016E"/>
    <w:rsid w:val="00AA230A"/>
    <w:rsid w:val="00AA2D90"/>
    <w:rsid w:val="00AB1982"/>
    <w:rsid w:val="00AC03B1"/>
    <w:rsid w:val="00AC3581"/>
    <w:rsid w:val="00AC6B54"/>
    <w:rsid w:val="00AD0D5B"/>
    <w:rsid w:val="00AD3093"/>
    <w:rsid w:val="00AD343F"/>
    <w:rsid w:val="00AD70C2"/>
    <w:rsid w:val="00AD7263"/>
    <w:rsid w:val="00AD74FF"/>
    <w:rsid w:val="00AE2322"/>
    <w:rsid w:val="00AE2D7E"/>
    <w:rsid w:val="00AE55F3"/>
    <w:rsid w:val="00AE5DBA"/>
    <w:rsid w:val="00AE61C5"/>
    <w:rsid w:val="00AE718D"/>
    <w:rsid w:val="00AF135F"/>
    <w:rsid w:val="00AF29B4"/>
    <w:rsid w:val="00AF29F1"/>
    <w:rsid w:val="00AF4108"/>
    <w:rsid w:val="00B00E4C"/>
    <w:rsid w:val="00B0119C"/>
    <w:rsid w:val="00B012A6"/>
    <w:rsid w:val="00B04583"/>
    <w:rsid w:val="00B06A86"/>
    <w:rsid w:val="00B07057"/>
    <w:rsid w:val="00B105C0"/>
    <w:rsid w:val="00B125F6"/>
    <w:rsid w:val="00B12903"/>
    <w:rsid w:val="00B1691D"/>
    <w:rsid w:val="00B27CD3"/>
    <w:rsid w:val="00B32862"/>
    <w:rsid w:val="00B40A6C"/>
    <w:rsid w:val="00B4287B"/>
    <w:rsid w:val="00B428B9"/>
    <w:rsid w:val="00B447EA"/>
    <w:rsid w:val="00B45CF5"/>
    <w:rsid w:val="00B46E04"/>
    <w:rsid w:val="00B506F8"/>
    <w:rsid w:val="00B57E02"/>
    <w:rsid w:val="00B617B8"/>
    <w:rsid w:val="00B6479B"/>
    <w:rsid w:val="00B656ED"/>
    <w:rsid w:val="00B66A91"/>
    <w:rsid w:val="00B67AB4"/>
    <w:rsid w:val="00B712A9"/>
    <w:rsid w:val="00B7473F"/>
    <w:rsid w:val="00B754E1"/>
    <w:rsid w:val="00B764F4"/>
    <w:rsid w:val="00B76862"/>
    <w:rsid w:val="00B85C18"/>
    <w:rsid w:val="00B865A8"/>
    <w:rsid w:val="00B9142F"/>
    <w:rsid w:val="00B962D8"/>
    <w:rsid w:val="00BA2C0C"/>
    <w:rsid w:val="00BA460D"/>
    <w:rsid w:val="00BB0B44"/>
    <w:rsid w:val="00BB6104"/>
    <w:rsid w:val="00BB62CC"/>
    <w:rsid w:val="00BC41D6"/>
    <w:rsid w:val="00BC4DA0"/>
    <w:rsid w:val="00BD2A9C"/>
    <w:rsid w:val="00BE5FA0"/>
    <w:rsid w:val="00BE79FB"/>
    <w:rsid w:val="00BF54BD"/>
    <w:rsid w:val="00C001F2"/>
    <w:rsid w:val="00C017CC"/>
    <w:rsid w:val="00C05285"/>
    <w:rsid w:val="00C12295"/>
    <w:rsid w:val="00C151F1"/>
    <w:rsid w:val="00C1542B"/>
    <w:rsid w:val="00C17E5A"/>
    <w:rsid w:val="00C22037"/>
    <w:rsid w:val="00C24594"/>
    <w:rsid w:val="00C270D9"/>
    <w:rsid w:val="00C3109A"/>
    <w:rsid w:val="00C32D0A"/>
    <w:rsid w:val="00C33D55"/>
    <w:rsid w:val="00C36F38"/>
    <w:rsid w:val="00C400C2"/>
    <w:rsid w:val="00C4475D"/>
    <w:rsid w:val="00C46E80"/>
    <w:rsid w:val="00C510F9"/>
    <w:rsid w:val="00C519F3"/>
    <w:rsid w:val="00C52894"/>
    <w:rsid w:val="00C54EE8"/>
    <w:rsid w:val="00C5791D"/>
    <w:rsid w:val="00C66F59"/>
    <w:rsid w:val="00C67167"/>
    <w:rsid w:val="00C67B4B"/>
    <w:rsid w:val="00C70374"/>
    <w:rsid w:val="00C71806"/>
    <w:rsid w:val="00C84E73"/>
    <w:rsid w:val="00C86D99"/>
    <w:rsid w:val="00C8736A"/>
    <w:rsid w:val="00C90F94"/>
    <w:rsid w:val="00C943A1"/>
    <w:rsid w:val="00C9446B"/>
    <w:rsid w:val="00C94BCF"/>
    <w:rsid w:val="00C959D0"/>
    <w:rsid w:val="00CA0FF2"/>
    <w:rsid w:val="00CA2CCE"/>
    <w:rsid w:val="00CA354B"/>
    <w:rsid w:val="00CA396C"/>
    <w:rsid w:val="00CB5114"/>
    <w:rsid w:val="00CE6D5E"/>
    <w:rsid w:val="00CE78F4"/>
    <w:rsid w:val="00CF0649"/>
    <w:rsid w:val="00CF09B4"/>
    <w:rsid w:val="00CF22E0"/>
    <w:rsid w:val="00CF36F2"/>
    <w:rsid w:val="00CF72E1"/>
    <w:rsid w:val="00CF7817"/>
    <w:rsid w:val="00CF7BCF"/>
    <w:rsid w:val="00D01D36"/>
    <w:rsid w:val="00D01FDD"/>
    <w:rsid w:val="00D02B9C"/>
    <w:rsid w:val="00D05545"/>
    <w:rsid w:val="00D05EC6"/>
    <w:rsid w:val="00D10168"/>
    <w:rsid w:val="00D10FDF"/>
    <w:rsid w:val="00D13450"/>
    <w:rsid w:val="00D144F1"/>
    <w:rsid w:val="00D159D0"/>
    <w:rsid w:val="00D20326"/>
    <w:rsid w:val="00D244D9"/>
    <w:rsid w:val="00D36E77"/>
    <w:rsid w:val="00D37168"/>
    <w:rsid w:val="00D402A6"/>
    <w:rsid w:val="00D51953"/>
    <w:rsid w:val="00D51FF0"/>
    <w:rsid w:val="00D52C2B"/>
    <w:rsid w:val="00D55228"/>
    <w:rsid w:val="00D56442"/>
    <w:rsid w:val="00D57C8A"/>
    <w:rsid w:val="00D60DBD"/>
    <w:rsid w:val="00D67939"/>
    <w:rsid w:val="00D67ECE"/>
    <w:rsid w:val="00D714CA"/>
    <w:rsid w:val="00D716B0"/>
    <w:rsid w:val="00D71F20"/>
    <w:rsid w:val="00D72956"/>
    <w:rsid w:val="00D73E35"/>
    <w:rsid w:val="00D75F01"/>
    <w:rsid w:val="00D80555"/>
    <w:rsid w:val="00D86480"/>
    <w:rsid w:val="00D868E6"/>
    <w:rsid w:val="00D9004D"/>
    <w:rsid w:val="00D912FC"/>
    <w:rsid w:val="00D92FD2"/>
    <w:rsid w:val="00D96652"/>
    <w:rsid w:val="00DA1B55"/>
    <w:rsid w:val="00DB2F76"/>
    <w:rsid w:val="00DB3151"/>
    <w:rsid w:val="00DC0D4B"/>
    <w:rsid w:val="00DC1AEE"/>
    <w:rsid w:val="00DC2971"/>
    <w:rsid w:val="00DC4BB2"/>
    <w:rsid w:val="00DC755E"/>
    <w:rsid w:val="00DC7A16"/>
    <w:rsid w:val="00DD3744"/>
    <w:rsid w:val="00DD3D4D"/>
    <w:rsid w:val="00DD7FE3"/>
    <w:rsid w:val="00DE3526"/>
    <w:rsid w:val="00DE40F6"/>
    <w:rsid w:val="00DF188D"/>
    <w:rsid w:val="00DF30A5"/>
    <w:rsid w:val="00DF66D0"/>
    <w:rsid w:val="00E008AA"/>
    <w:rsid w:val="00E033F5"/>
    <w:rsid w:val="00E0406E"/>
    <w:rsid w:val="00E05621"/>
    <w:rsid w:val="00E12E9F"/>
    <w:rsid w:val="00E13853"/>
    <w:rsid w:val="00E145A5"/>
    <w:rsid w:val="00E15A7B"/>
    <w:rsid w:val="00E17232"/>
    <w:rsid w:val="00E233EB"/>
    <w:rsid w:val="00E26734"/>
    <w:rsid w:val="00E30A96"/>
    <w:rsid w:val="00E359B7"/>
    <w:rsid w:val="00E361B5"/>
    <w:rsid w:val="00E37783"/>
    <w:rsid w:val="00E4000B"/>
    <w:rsid w:val="00E41EC6"/>
    <w:rsid w:val="00E433CD"/>
    <w:rsid w:val="00E437BF"/>
    <w:rsid w:val="00E43DE0"/>
    <w:rsid w:val="00E507DC"/>
    <w:rsid w:val="00E533D1"/>
    <w:rsid w:val="00E56430"/>
    <w:rsid w:val="00E56612"/>
    <w:rsid w:val="00E57FD8"/>
    <w:rsid w:val="00E757A9"/>
    <w:rsid w:val="00E77A83"/>
    <w:rsid w:val="00E8654A"/>
    <w:rsid w:val="00E95059"/>
    <w:rsid w:val="00EA04F1"/>
    <w:rsid w:val="00EA1DF8"/>
    <w:rsid w:val="00EA54C8"/>
    <w:rsid w:val="00EA6005"/>
    <w:rsid w:val="00EA722B"/>
    <w:rsid w:val="00EA7AD1"/>
    <w:rsid w:val="00EB146F"/>
    <w:rsid w:val="00EB6611"/>
    <w:rsid w:val="00EC28CD"/>
    <w:rsid w:val="00EC329A"/>
    <w:rsid w:val="00EC5261"/>
    <w:rsid w:val="00EC5BED"/>
    <w:rsid w:val="00ED0721"/>
    <w:rsid w:val="00ED51C3"/>
    <w:rsid w:val="00ED73F1"/>
    <w:rsid w:val="00ED7A2B"/>
    <w:rsid w:val="00EE091F"/>
    <w:rsid w:val="00EE2B30"/>
    <w:rsid w:val="00EE5338"/>
    <w:rsid w:val="00EE77E9"/>
    <w:rsid w:val="00EF3688"/>
    <w:rsid w:val="00EF5E21"/>
    <w:rsid w:val="00F0003C"/>
    <w:rsid w:val="00F017C9"/>
    <w:rsid w:val="00F049EE"/>
    <w:rsid w:val="00F05FF5"/>
    <w:rsid w:val="00F066B1"/>
    <w:rsid w:val="00F12772"/>
    <w:rsid w:val="00F134BC"/>
    <w:rsid w:val="00F13D29"/>
    <w:rsid w:val="00F2051A"/>
    <w:rsid w:val="00F213E1"/>
    <w:rsid w:val="00F2168E"/>
    <w:rsid w:val="00F308FE"/>
    <w:rsid w:val="00F363F4"/>
    <w:rsid w:val="00F3721A"/>
    <w:rsid w:val="00F40B61"/>
    <w:rsid w:val="00F50F45"/>
    <w:rsid w:val="00F518E9"/>
    <w:rsid w:val="00F52097"/>
    <w:rsid w:val="00F520FB"/>
    <w:rsid w:val="00F553DA"/>
    <w:rsid w:val="00F55EB5"/>
    <w:rsid w:val="00F5651F"/>
    <w:rsid w:val="00F56B13"/>
    <w:rsid w:val="00F62398"/>
    <w:rsid w:val="00F6287A"/>
    <w:rsid w:val="00F64065"/>
    <w:rsid w:val="00F674B8"/>
    <w:rsid w:val="00F67BA4"/>
    <w:rsid w:val="00F75BBE"/>
    <w:rsid w:val="00F76267"/>
    <w:rsid w:val="00F9002F"/>
    <w:rsid w:val="00F90032"/>
    <w:rsid w:val="00F90C1F"/>
    <w:rsid w:val="00F91DE2"/>
    <w:rsid w:val="00F930F5"/>
    <w:rsid w:val="00F956B8"/>
    <w:rsid w:val="00F95D75"/>
    <w:rsid w:val="00F9624B"/>
    <w:rsid w:val="00F96DA3"/>
    <w:rsid w:val="00F97E95"/>
    <w:rsid w:val="00FA1449"/>
    <w:rsid w:val="00FB0A05"/>
    <w:rsid w:val="00FB0DEC"/>
    <w:rsid w:val="00FB48A0"/>
    <w:rsid w:val="00FC11D5"/>
    <w:rsid w:val="00FC5620"/>
    <w:rsid w:val="00FC5E1A"/>
    <w:rsid w:val="00FC6021"/>
    <w:rsid w:val="00FD0180"/>
    <w:rsid w:val="00FD1974"/>
    <w:rsid w:val="00FD2D97"/>
    <w:rsid w:val="00FD3689"/>
    <w:rsid w:val="00FE1610"/>
    <w:rsid w:val="00FE2DFA"/>
    <w:rsid w:val="00FF0AF4"/>
    <w:rsid w:val="00FF1497"/>
    <w:rsid w:val="00FF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9669F9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6469D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6469DD"/>
  </w:style>
  <w:style w:type="paragraph" w:styleId="Kopfzeile">
    <w:name w:val="header"/>
    <w:basedOn w:val="Standard"/>
    <w:rsid w:val="006469D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64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rsid w:val="006469DD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rsid w:val="006469D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rsid w:val="002A5C8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A5C8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621241"/>
  </w:style>
  <w:style w:type="character" w:customStyle="1" w:styleId="preflabel">
    <w:name w:val="preflabel"/>
    <w:basedOn w:val="Absatz-Standardschriftart"/>
    <w:rsid w:val="00470281"/>
  </w:style>
  <w:style w:type="character" w:styleId="Kommentarzeichen">
    <w:name w:val="annotation reference"/>
    <w:basedOn w:val="Absatz-Standardschriftart"/>
    <w:rsid w:val="002C520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2C52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C520B"/>
  </w:style>
  <w:style w:type="paragraph" w:styleId="Kommentarthema">
    <w:name w:val="annotation subject"/>
    <w:basedOn w:val="Kommentartext"/>
    <w:next w:val="Kommentartext"/>
    <w:link w:val="KommentarthemaZchn"/>
    <w:rsid w:val="002C52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C520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9669F9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6469D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6469DD"/>
  </w:style>
  <w:style w:type="paragraph" w:styleId="Kopfzeile">
    <w:name w:val="header"/>
    <w:basedOn w:val="Standard"/>
    <w:rsid w:val="006469D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64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rsid w:val="006469DD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rsid w:val="006469D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rsid w:val="002A5C8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A5C8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621241"/>
  </w:style>
  <w:style w:type="character" w:customStyle="1" w:styleId="preflabel">
    <w:name w:val="preflabel"/>
    <w:basedOn w:val="Absatz-Standardschriftart"/>
    <w:rsid w:val="00470281"/>
  </w:style>
  <w:style w:type="character" w:styleId="Kommentarzeichen">
    <w:name w:val="annotation reference"/>
    <w:basedOn w:val="Absatz-Standardschriftart"/>
    <w:rsid w:val="002C520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2C52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C520B"/>
  </w:style>
  <w:style w:type="paragraph" w:styleId="Kommentarthema">
    <w:name w:val="annotation subject"/>
    <w:basedOn w:val="Kommentartext"/>
    <w:next w:val="Kommentartext"/>
    <w:link w:val="KommentarthemaZchn"/>
    <w:rsid w:val="002C52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C52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082AAF-3DDB-4A96-BD6C-B0E3EC771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d and neck cancer in Germany: A site-specific analysis of survival of the Thuringian cancer registration database</vt:lpstr>
    </vt:vector>
  </TitlesOfParts>
  <Company>Universitätsklinikum Jena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 and neck cancer in Germany: A site-specific analysis of survival of the Thuringian cancer registration database</dc:title>
  <dc:creator>O. Guntinas-Lichius</dc:creator>
  <cp:lastModifiedBy>Guntinas Lichius, Orlando</cp:lastModifiedBy>
  <cp:revision>2</cp:revision>
  <dcterms:created xsi:type="dcterms:W3CDTF">2015-06-01T11:49:00Z</dcterms:created>
  <dcterms:modified xsi:type="dcterms:W3CDTF">2015-06-01T11:49:00Z</dcterms:modified>
</cp:coreProperties>
</file>